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353" w:rsidRDefault="00176353" w:rsidP="001763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76353" w:rsidRDefault="00176353" w:rsidP="0017635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:rsidR="00176353" w:rsidRDefault="00176353" w:rsidP="00176353">
      <w:pPr>
        <w:rPr>
          <w:rFonts w:ascii="Times New Roman" w:eastAsia="Times New Roman" w:hAnsi="Times New Roman" w:cs="Times New Roman"/>
          <w:sz w:val="24"/>
          <w:szCs w:val="24"/>
        </w:rPr>
      </w:pPr>
      <w:r w:rsidRPr="007E3BF8"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56F0EA2" wp14:editId="709154A9">
            <wp:extent cx="4152900" cy="286512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2900" cy="2865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76353" w:rsidRDefault="00176353" w:rsidP="001763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up 1. Distribution of scat samples collected by month 5 May–15 September 2019 and 13 June–15 September 2020, Isle Royale National Park, Michigan, USA.</w:t>
      </w:r>
    </w:p>
    <w:p w:rsidR="00176353" w:rsidRDefault="00176353" w:rsidP="001763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176353" w:rsidRDefault="00176353" w:rsidP="00176353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1269C23F" wp14:editId="7E4D9F42">
            <wp:extent cx="5943600" cy="2860675"/>
            <wp:effectExtent l="0" t="0" r="0" b="0"/>
            <wp:docPr id="8" name="Picture 8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60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6353" w:rsidRDefault="00176353" w:rsidP="0017635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ED37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Sup 2. Estimated spatial correlation function with 95% confidence intervals for moose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A)</w:t>
      </w:r>
      <w:r w:rsidRPr="00ED37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beaver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B)</w:t>
      </w:r>
      <w:r w:rsidRPr="00ED37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 and other prey</w:t>
      </w:r>
      <w:r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 xml:space="preserve"> (C)</w:t>
      </w:r>
      <w:r w:rsidRPr="00ED37DC">
        <w:rPr>
          <w:rFonts w:ascii="Times New Roman" w:hAnsi="Times New Roman" w:cs="Times New Roman"/>
          <w:color w:val="222222"/>
          <w:sz w:val="24"/>
          <w:szCs w:val="24"/>
          <w:shd w:val="clear" w:color="auto" w:fill="FFFFFF"/>
        </w:rPr>
        <w:t>,</w:t>
      </w:r>
      <w:r w:rsidRPr="000D7D2F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>5 May–15 September 2019 and 13 June–15 September 2020, Isle Royale National Park, Michigan, USA.</w:t>
      </w:r>
    </w:p>
    <w:p w:rsidR="00176353" w:rsidRDefault="00176353" w:rsidP="00176353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35A29" w:rsidRDefault="00935A29">
      <w:bookmarkStart w:id="0" w:name="_GoBack"/>
      <w:bookmarkEnd w:id="0"/>
    </w:p>
    <w:sectPr w:rsidR="00935A29" w:rsidSect="00017972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36628143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17972" w:rsidRDefault="00176353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017972" w:rsidRDefault="00176353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6040"/>
    <w:rsid w:val="00176353"/>
    <w:rsid w:val="00836040"/>
    <w:rsid w:val="00935A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C8081E-5ECE-4A8E-AEE5-FC306CE597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7635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7635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76353"/>
    <w:rPr>
      <w:rFonts w:ascii="Calibri" w:eastAsia="Calibri" w:hAnsi="Calibri" w:cs="Calibri"/>
    </w:rPr>
  </w:style>
  <w:style w:type="character" w:styleId="LineNumber">
    <w:name w:val="line number"/>
    <w:basedOn w:val="DefaultParagraphFont"/>
    <w:uiPriority w:val="99"/>
    <w:semiHidden/>
    <w:unhideWhenUsed/>
    <w:rsid w:val="001763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</Words>
  <Characters>325</Characters>
  <Application>Microsoft Office Word</Application>
  <DocSecurity>0</DocSecurity>
  <Lines>2</Lines>
  <Paragraphs>1</Paragraphs>
  <ScaleCrop>false</ScaleCrop>
  <Company>SPS</Company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varaj J.</dc:creator>
  <cp:keywords/>
  <dc:description/>
  <cp:lastModifiedBy>Devaraj J.</cp:lastModifiedBy>
  <cp:revision>2</cp:revision>
  <dcterms:created xsi:type="dcterms:W3CDTF">2023-02-17T01:44:00Z</dcterms:created>
  <dcterms:modified xsi:type="dcterms:W3CDTF">2023-02-17T01:44:00Z</dcterms:modified>
</cp:coreProperties>
</file>